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65"/>
        <w:tblW w:w="9805" w:type="dxa"/>
        <w:tblLook w:val="04A0" w:firstRow="1" w:lastRow="0" w:firstColumn="1" w:lastColumn="0" w:noHBand="0" w:noVBand="1"/>
      </w:tblPr>
      <w:tblGrid>
        <w:gridCol w:w="963"/>
        <w:gridCol w:w="2232"/>
        <w:gridCol w:w="1423"/>
        <w:gridCol w:w="1423"/>
        <w:gridCol w:w="1986"/>
        <w:gridCol w:w="1778"/>
      </w:tblGrid>
      <w:tr w:rsidR="002313CF" w:rsidRPr="002313CF" w14:paraId="3DCCE70A" w14:textId="77777777" w:rsidTr="002313CF">
        <w:tc>
          <w:tcPr>
            <w:tcW w:w="963" w:type="dxa"/>
          </w:tcPr>
          <w:p w14:paraId="6E767825" w14:textId="70675006" w:rsidR="002F1019" w:rsidRPr="002313CF" w:rsidRDefault="002F1019" w:rsidP="00763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2232" w:type="dxa"/>
          </w:tcPr>
          <w:p w14:paraId="51EC194E" w14:textId="2600F401" w:rsidR="002F1019" w:rsidRPr="002313CF" w:rsidRDefault="002F1019" w:rsidP="00763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  <w:tc>
          <w:tcPr>
            <w:tcW w:w="1423" w:type="dxa"/>
          </w:tcPr>
          <w:p w14:paraId="6FBC5345" w14:textId="77B60529" w:rsidR="002F1019" w:rsidRPr="002313CF" w:rsidRDefault="002313CF" w:rsidP="00763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 xml:space="preserve">Disruption of </w:t>
            </w:r>
            <w:r w:rsidR="002F1019" w:rsidRPr="002313CF">
              <w:rPr>
                <w:rFonts w:ascii="Arial" w:hAnsi="Arial" w:cs="Arial"/>
                <w:i/>
                <w:iCs/>
                <w:sz w:val="20"/>
                <w:szCs w:val="20"/>
              </w:rPr>
              <w:t>HIS3</w:t>
            </w:r>
            <w:r w:rsidR="002F1019" w:rsidRPr="002313C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LUTI</w:t>
            </w:r>
            <w:r w:rsidRPr="002313CF">
              <w:rPr>
                <w:rFonts w:ascii="Arial" w:hAnsi="Arial" w:cs="Arial"/>
                <w:sz w:val="20"/>
                <w:szCs w:val="20"/>
              </w:rPr>
              <w:t>-based repression</w:t>
            </w:r>
          </w:p>
          <w:p w14:paraId="69939488" w14:textId="72A4D5A1" w:rsidR="002F1019" w:rsidRPr="002313CF" w:rsidRDefault="002F1019" w:rsidP="00763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(growth)</w:t>
            </w:r>
            <w:r w:rsidR="00BC6557" w:rsidRPr="002313CF">
              <w:rPr>
                <w:rFonts w:ascii="Arial" w:hAnsi="Arial" w:cs="Arial"/>
                <w:color w:val="040C28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423" w:type="dxa"/>
          </w:tcPr>
          <w:p w14:paraId="2C522652" w14:textId="7EA58322" w:rsidR="002F1019" w:rsidRPr="002313CF" w:rsidRDefault="002313CF" w:rsidP="00763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 xml:space="preserve">Disruption of </w:t>
            </w:r>
            <w:r w:rsidR="002F1019" w:rsidRPr="002313CF">
              <w:rPr>
                <w:rFonts w:ascii="Arial" w:hAnsi="Arial" w:cs="Arial"/>
                <w:i/>
                <w:iCs/>
                <w:sz w:val="20"/>
                <w:szCs w:val="20"/>
              </w:rPr>
              <w:t>ADE2</w:t>
            </w:r>
            <w:r w:rsidR="002F1019" w:rsidRPr="002313C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LUTI</w:t>
            </w:r>
            <w:r w:rsidRPr="002313C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2313CF">
              <w:rPr>
                <w:rFonts w:ascii="Arial" w:hAnsi="Arial" w:cs="Arial"/>
                <w:sz w:val="20"/>
                <w:szCs w:val="20"/>
              </w:rPr>
              <w:t>based repression</w:t>
            </w:r>
            <w:r w:rsidR="002F1019" w:rsidRPr="002313C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  <w:p w14:paraId="5DB62562" w14:textId="57BCF8B0" w:rsidR="002F1019" w:rsidRPr="002313CF" w:rsidRDefault="002F1019" w:rsidP="00763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(color)</w:t>
            </w:r>
            <w:r w:rsidR="00BC6557" w:rsidRPr="002313CF">
              <w:rPr>
                <w:rFonts w:ascii="Arial" w:hAnsi="Arial" w:cs="Arial"/>
                <w:color w:val="040C28"/>
                <w:sz w:val="20"/>
                <w:szCs w:val="20"/>
                <w:vertAlign w:val="superscript"/>
              </w:rPr>
              <w:t xml:space="preserve"> ††</w:t>
            </w:r>
          </w:p>
        </w:tc>
        <w:tc>
          <w:tcPr>
            <w:tcW w:w="1986" w:type="dxa"/>
          </w:tcPr>
          <w:p w14:paraId="2FC503BC" w14:textId="3FCFA8C2" w:rsidR="002F1019" w:rsidRPr="002313CF" w:rsidRDefault="00A608EC" w:rsidP="00763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LUTI escape</w:t>
            </w:r>
            <w:r w:rsidR="007926B1" w:rsidRPr="002313CF">
              <w:rPr>
                <w:rFonts w:ascii="Arial" w:hAnsi="Arial" w:cs="Arial"/>
                <w:sz w:val="20"/>
                <w:szCs w:val="20"/>
              </w:rPr>
              <w:t xml:space="preserve"> Phenotype</w:t>
            </w:r>
          </w:p>
        </w:tc>
        <w:tc>
          <w:tcPr>
            <w:tcW w:w="1778" w:type="dxa"/>
          </w:tcPr>
          <w:p w14:paraId="342D02B0" w14:textId="3CC6A964" w:rsidR="002F1019" w:rsidRPr="002313CF" w:rsidRDefault="002F1019" w:rsidP="00763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313CF">
              <w:rPr>
                <w:rFonts w:ascii="Arial" w:hAnsi="Arial" w:cs="Arial"/>
                <w:sz w:val="20"/>
                <w:szCs w:val="20"/>
              </w:rPr>
              <w:t>Conserved?</w:t>
            </w:r>
            <w:r w:rsidRPr="002313CF">
              <w:rPr>
                <w:rFonts w:ascii="Arial" w:hAnsi="Arial" w:cs="Arial"/>
                <w:color w:val="040C28"/>
                <w:sz w:val="20"/>
                <w:szCs w:val="20"/>
                <w:vertAlign w:val="superscript"/>
              </w:rPr>
              <w:t>†</w:t>
            </w:r>
            <w:proofErr w:type="gramEnd"/>
            <w:r w:rsidR="00BC6557" w:rsidRPr="002313CF">
              <w:rPr>
                <w:rFonts w:ascii="Arial" w:hAnsi="Arial" w:cs="Arial"/>
                <w:color w:val="040C28"/>
                <w:sz w:val="20"/>
                <w:szCs w:val="20"/>
                <w:vertAlign w:val="superscript"/>
              </w:rPr>
              <w:t>††</w:t>
            </w:r>
          </w:p>
        </w:tc>
      </w:tr>
      <w:tr w:rsidR="002313CF" w:rsidRPr="002313CF" w14:paraId="6B93FEC6" w14:textId="77777777" w:rsidTr="002313CF">
        <w:tc>
          <w:tcPr>
            <w:tcW w:w="963" w:type="dxa"/>
          </w:tcPr>
          <w:p w14:paraId="79EAE86B" w14:textId="2108D1AB" w:rsidR="002F1019" w:rsidRPr="002313CF" w:rsidRDefault="002F1019" w:rsidP="0076376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3CF">
              <w:rPr>
                <w:rFonts w:ascii="Arial" w:hAnsi="Arial" w:cs="Arial"/>
                <w:i/>
                <w:iCs/>
                <w:sz w:val="20"/>
                <w:szCs w:val="20"/>
              </w:rPr>
              <w:t>SNF2</w:t>
            </w:r>
          </w:p>
        </w:tc>
        <w:tc>
          <w:tcPr>
            <w:tcW w:w="2232" w:type="dxa"/>
          </w:tcPr>
          <w:p w14:paraId="43E33E0B" w14:textId="6CDEDC0C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Frameshift at His 412</w:t>
            </w:r>
          </w:p>
        </w:tc>
        <w:tc>
          <w:tcPr>
            <w:tcW w:w="1423" w:type="dxa"/>
          </w:tcPr>
          <w:p w14:paraId="687D0B6F" w14:textId="0FC3DCD5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1423" w:type="dxa"/>
          </w:tcPr>
          <w:p w14:paraId="202C7F5D" w14:textId="67FB8B87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pink</w:t>
            </w:r>
          </w:p>
        </w:tc>
        <w:tc>
          <w:tcPr>
            <w:tcW w:w="1986" w:type="dxa"/>
          </w:tcPr>
          <w:p w14:paraId="661EC4AF" w14:textId="3824A411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recessive</w:t>
            </w:r>
          </w:p>
        </w:tc>
        <w:tc>
          <w:tcPr>
            <w:tcW w:w="1778" w:type="dxa"/>
          </w:tcPr>
          <w:p w14:paraId="456C6CBA" w14:textId="70B6FAD6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313CF" w:rsidRPr="002313CF" w14:paraId="1BB2982D" w14:textId="77777777" w:rsidTr="002313CF">
        <w:trPr>
          <w:trHeight w:val="90"/>
        </w:trPr>
        <w:tc>
          <w:tcPr>
            <w:tcW w:w="963" w:type="dxa"/>
          </w:tcPr>
          <w:p w14:paraId="78C840F2" w14:textId="42CD589D" w:rsidR="002F1019" w:rsidRPr="002313CF" w:rsidRDefault="002F1019" w:rsidP="0076376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3CF">
              <w:rPr>
                <w:rFonts w:ascii="Arial" w:hAnsi="Arial" w:cs="Arial"/>
                <w:i/>
                <w:iCs/>
                <w:sz w:val="20"/>
                <w:szCs w:val="20"/>
              </w:rPr>
              <w:t>SNF2</w:t>
            </w:r>
          </w:p>
        </w:tc>
        <w:tc>
          <w:tcPr>
            <w:tcW w:w="2232" w:type="dxa"/>
          </w:tcPr>
          <w:p w14:paraId="35708DB5" w14:textId="30D09B57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Frameshift at Lys 651</w:t>
            </w:r>
          </w:p>
        </w:tc>
        <w:tc>
          <w:tcPr>
            <w:tcW w:w="1423" w:type="dxa"/>
          </w:tcPr>
          <w:p w14:paraId="39F93418" w14:textId="48A46479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23" w:type="dxa"/>
          </w:tcPr>
          <w:p w14:paraId="2850404E" w14:textId="1349CC8E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cream</w:t>
            </w:r>
          </w:p>
        </w:tc>
        <w:tc>
          <w:tcPr>
            <w:tcW w:w="1986" w:type="dxa"/>
          </w:tcPr>
          <w:p w14:paraId="29BFC408" w14:textId="52CF7380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recessive</w:t>
            </w:r>
          </w:p>
        </w:tc>
        <w:tc>
          <w:tcPr>
            <w:tcW w:w="1778" w:type="dxa"/>
          </w:tcPr>
          <w:p w14:paraId="3CD03CA0" w14:textId="2B656D34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313CF" w:rsidRPr="002313CF" w14:paraId="4E8861F3" w14:textId="77777777" w:rsidTr="002313CF">
        <w:tc>
          <w:tcPr>
            <w:tcW w:w="963" w:type="dxa"/>
          </w:tcPr>
          <w:p w14:paraId="2D84A5DB" w14:textId="77174FD1" w:rsidR="002F1019" w:rsidRPr="002313CF" w:rsidRDefault="002F1019" w:rsidP="0076376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3CF">
              <w:rPr>
                <w:rFonts w:ascii="Arial" w:hAnsi="Arial" w:cs="Arial"/>
                <w:i/>
                <w:iCs/>
                <w:sz w:val="20"/>
                <w:szCs w:val="20"/>
              </w:rPr>
              <w:t>SNF2</w:t>
            </w:r>
          </w:p>
        </w:tc>
        <w:tc>
          <w:tcPr>
            <w:tcW w:w="2232" w:type="dxa"/>
          </w:tcPr>
          <w:p w14:paraId="54DB7C2D" w14:textId="484E1CAD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Gln 928 &gt; Lys</w:t>
            </w:r>
          </w:p>
        </w:tc>
        <w:tc>
          <w:tcPr>
            <w:tcW w:w="1423" w:type="dxa"/>
          </w:tcPr>
          <w:p w14:paraId="0337BE57" w14:textId="15FE693A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1423" w:type="dxa"/>
          </w:tcPr>
          <w:p w14:paraId="0C8DC9FA" w14:textId="6F0ECF18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cream</w:t>
            </w:r>
          </w:p>
        </w:tc>
        <w:tc>
          <w:tcPr>
            <w:tcW w:w="1986" w:type="dxa"/>
          </w:tcPr>
          <w:p w14:paraId="368A4268" w14:textId="28B8F220" w:rsidR="002F1019" w:rsidRPr="002313CF" w:rsidRDefault="007926B1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dominant negative</w:t>
            </w:r>
          </w:p>
        </w:tc>
        <w:tc>
          <w:tcPr>
            <w:tcW w:w="1778" w:type="dxa"/>
          </w:tcPr>
          <w:p w14:paraId="71225E4B" w14:textId="609A0767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313CF" w:rsidRPr="002313CF" w14:paraId="242C1089" w14:textId="77777777" w:rsidTr="002313CF">
        <w:tc>
          <w:tcPr>
            <w:tcW w:w="963" w:type="dxa"/>
          </w:tcPr>
          <w:p w14:paraId="6122871C" w14:textId="1A0365CB" w:rsidR="002F1019" w:rsidRPr="002313CF" w:rsidRDefault="002F1019" w:rsidP="0076376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3CF">
              <w:rPr>
                <w:rFonts w:ascii="Arial" w:hAnsi="Arial" w:cs="Arial"/>
                <w:i/>
                <w:iCs/>
                <w:sz w:val="20"/>
                <w:szCs w:val="20"/>
              </w:rPr>
              <w:t>SNF2</w:t>
            </w:r>
          </w:p>
        </w:tc>
        <w:tc>
          <w:tcPr>
            <w:tcW w:w="2232" w:type="dxa"/>
          </w:tcPr>
          <w:p w14:paraId="04A6233A" w14:textId="2D9FBDD3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13CF">
              <w:rPr>
                <w:rFonts w:ascii="Arial" w:hAnsi="Arial" w:cs="Arial"/>
                <w:sz w:val="20"/>
                <w:szCs w:val="20"/>
              </w:rPr>
              <w:t>Trp</w:t>
            </w:r>
            <w:proofErr w:type="spellEnd"/>
            <w:r w:rsidRPr="002313CF">
              <w:rPr>
                <w:rFonts w:ascii="Arial" w:hAnsi="Arial" w:cs="Arial"/>
                <w:sz w:val="20"/>
                <w:szCs w:val="20"/>
              </w:rPr>
              <w:t xml:space="preserve"> 935 &gt; Arg</w:t>
            </w:r>
          </w:p>
        </w:tc>
        <w:tc>
          <w:tcPr>
            <w:tcW w:w="1423" w:type="dxa"/>
          </w:tcPr>
          <w:p w14:paraId="74A22AAE" w14:textId="7626AC17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1423" w:type="dxa"/>
          </w:tcPr>
          <w:p w14:paraId="0C4C4169" w14:textId="0502057A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pink</w:t>
            </w:r>
          </w:p>
        </w:tc>
        <w:tc>
          <w:tcPr>
            <w:tcW w:w="1986" w:type="dxa"/>
          </w:tcPr>
          <w:p w14:paraId="647617B5" w14:textId="378ACD8C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recessive</w:t>
            </w:r>
          </w:p>
        </w:tc>
        <w:tc>
          <w:tcPr>
            <w:tcW w:w="1778" w:type="dxa"/>
          </w:tcPr>
          <w:p w14:paraId="21786E4C" w14:textId="0354C82E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313CF" w:rsidRPr="002313CF" w14:paraId="77681CAC" w14:textId="77777777" w:rsidTr="002313CF">
        <w:tc>
          <w:tcPr>
            <w:tcW w:w="963" w:type="dxa"/>
          </w:tcPr>
          <w:p w14:paraId="498310B7" w14:textId="41CEA406" w:rsidR="002F1019" w:rsidRPr="002313CF" w:rsidRDefault="002F1019" w:rsidP="0076376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3CF">
              <w:rPr>
                <w:rFonts w:ascii="Arial" w:hAnsi="Arial" w:cs="Arial"/>
                <w:i/>
                <w:iCs/>
                <w:sz w:val="20"/>
                <w:szCs w:val="20"/>
              </w:rPr>
              <w:t>SNF2</w:t>
            </w:r>
          </w:p>
        </w:tc>
        <w:tc>
          <w:tcPr>
            <w:tcW w:w="2232" w:type="dxa"/>
          </w:tcPr>
          <w:p w14:paraId="4425181E" w14:textId="7BC9624F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 xml:space="preserve">Glu 973 &gt; </w:t>
            </w:r>
            <w:r w:rsidR="007926B1" w:rsidRPr="002313CF">
              <w:rPr>
                <w:rFonts w:ascii="Arial" w:hAnsi="Arial" w:cs="Arial"/>
                <w:sz w:val="20"/>
                <w:szCs w:val="20"/>
              </w:rPr>
              <w:t>S</w:t>
            </w:r>
            <w:r w:rsidRPr="002313CF">
              <w:rPr>
                <w:rFonts w:ascii="Arial" w:hAnsi="Arial" w:cs="Arial"/>
                <w:sz w:val="20"/>
                <w:szCs w:val="20"/>
              </w:rPr>
              <w:t>top</w:t>
            </w:r>
          </w:p>
        </w:tc>
        <w:tc>
          <w:tcPr>
            <w:tcW w:w="1423" w:type="dxa"/>
          </w:tcPr>
          <w:p w14:paraId="5E1B165B" w14:textId="33619DCD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23" w:type="dxa"/>
          </w:tcPr>
          <w:p w14:paraId="50358AA2" w14:textId="243197CF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cream</w:t>
            </w:r>
          </w:p>
        </w:tc>
        <w:tc>
          <w:tcPr>
            <w:tcW w:w="1986" w:type="dxa"/>
          </w:tcPr>
          <w:p w14:paraId="31144012" w14:textId="33D50EAC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recessive</w:t>
            </w:r>
          </w:p>
        </w:tc>
        <w:tc>
          <w:tcPr>
            <w:tcW w:w="1778" w:type="dxa"/>
          </w:tcPr>
          <w:p w14:paraId="70EAB67F" w14:textId="614AA153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313CF" w:rsidRPr="002313CF" w14:paraId="561AA30C" w14:textId="77777777" w:rsidTr="002313CF">
        <w:tc>
          <w:tcPr>
            <w:tcW w:w="963" w:type="dxa"/>
          </w:tcPr>
          <w:p w14:paraId="7020DA1C" w14:textId="46E12CA3" w:rsidR="002F1019" w:rsidRPr="002313CF" w:rsidRDefault="002F1019" w:rsidP="0076376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3CF">
              <w:rPr>
                <w:rFonts w:ascii="Arial" w:hAnsi="Arial" w:cs="Arial"/>
                <w:i/>
                <w:iCs/>
                <w:sz w:val="20"/>
                <w:szCs w:val="20"/>
              </w:rPr>
              <w:t>SNF5</w:t>
            </w:r>
          </w:p>
        </w:tc>
        <w:tc>
          <w:tcPr>
            <w:tcW w:w="2232" w:type="dxa"/>
          </w:tcPr>
          <w:p w14:paraId="375C461B" w14:textId="7B96251C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 xml:space="preserve">Gln 225 &gt; </w:t>
            </w:r>
            <w:r w:rsidR="007926B1" w:rsidRPr="002313CF">
              <w:rPr>
                <w:rFonts w:ascii="Arial" w:hAnsi="Arial" w:cs="Arial"/>
                <w:sz w:val="20"/>
                <w:szCs w:val="20"/>
              </w:rPr>
              <w:t>S</w:t>
            </w:r>
            <w:r w:rsidRPr="002313CF">
              <w:rPr>
                <w:rFonts w:ascii="Arial" w:hAnsi="Arial" w:cs="Arial"/>
                <w:sz w:val="20"/>
                <w:szCs w:val="20"/>
              </w:rPr>
              <w:t>top</w:t>
            </w:r>
          </w:p>
        </w:tc>
        <w:tc>
          <w:tcPr>
            <w:tcW w:w="1423" w:type="dxa"/>
          </w:tcPr>
          <w:p w14:paraId="69FA3CDE" w14:textId="2BCCE90A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1423" w:type="dxa"/>
          </w:tcPr>
          <w:p w14:paraId="3FFE004B" w14:textId="51D7B407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pink</w:t>
            </w:r>
          </w:p>
        </w:tc>
        <w:tc>
          <w:tcPr>
            <w:tcW w:w="1986" w:type="dxa"/>
          </w:tcPr>
          <w:p w14:paraId="0E5E0974" w14:textId="7DFF3AA7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recessive</w:t>
            </w:r>
          </w:p>
        </w:tc>
        <w:tc>
          <w:tcPr>
            <w:tcW w:w="1778" w:type="dxa"/>
          </w:tcPr>
          <w:p w14:paraId="489D5033" w14:textId="199E2E60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313CF" w:rsidRPr="002313CF" w14:paraId="45F34BE5" w14:textId="77777777" w:rsidTr="002313CF">
        <w:tc>
          <w:tcPr>
            <w:tcW w:w="963" w:type="dxa"/>
          </w:tcPr>
          <w:p w14:paraId="56EDDA20" w14:textId="1C12A531" w:rsidR="002F1019" w:rsidRPr="002313CF" w:rsidRDefault="002F1019" w:rsidP="0076376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3CF">
              <w:rPr>
                <w:rFonts w:ascii="Arial" w:hAnsi="Arial" w:cs="Arial"/>
                <w:i/>
                <w:iCs/>
                <w:sz w:val="20"/>
                <w:szCs w:val="20"/>
              </w:rPr>
              <w:t>SNF5</w:t>
            </w:r>
          </w:p>
        </w:tc>
        <w:tc>
          <w:tcPr>
            <w:tcW w:w="2232" w:type="dxa"/>
          </w:tcPr>
          <w:p w14:paraId="7DD5E480" w14:textId="5251A0AC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 xml:space="preserve">Gln 267 &gt; </w:t>
            </w:r>
            <w:r w:rsidR="007926B1" w:rsidRPr="002313CF">
              <w:rPr>
                <w:rFonts w:ascii="Arial" w:hAnsi="Arial" w:cs="Arial"/>
                <w:sz w:val="20"/>
                <w:szCs w:val="20"/>
              </w:rPr>
              <w:t>S</w:t>
            </w:r>
            <w:r w:rsidRPr="002313CF">
              <w:rPr>
                <w:rFonts w:ascii="Arial" w:hAnsi="Arial" w:cs="Arial"/>
                <w:sz w:val="20"/>
                <w:szCs w:val="20"/>
              </w:rPr>
              <w:t>top</w:t>
            </w:r>
          </w:p>
        </w:tc>
        <w:tc>
          <w:tcPr>
            <w:tcW w:w="1423" w:type="dxa"/>
          </w:tcPr>
          <w:p w14:paraId="11ABEB67" w14:textId="77CD5B3F" w:rsidR="002F1019" w:rsidRPr="002313CF" w:rsidRDefault="007926B1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23" w:type="dxa"/>
          </w:tcPr>
          <w:p w14:paraId="0B728D49" w14:textId="2F56A361" w:rsidR="002F1019" w:rsidRPr="002313CF" w:rsidRDefault="007926B1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pink</w:t>
            </w:r>
          </w:p>
        </w:tc>
        <w:tc>
          <w:tcPr>
            <w:tcW w:w="1986" w:type="dxa"/>
          </w:tcPr>
          <w:p w14:paraId="44A2EC35" w14:textId="437A16D9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recessive</w:t>
            </w:r>
          </w:p>
        </w:tc>
        <w:tc>
          <w:tcPr>
            <w:tcW w:w="1778" w:type="dxa"/>
          </w:tcPr>
          <w:p w14:paraId="394C7A0E" w14:textId="1F4C4099" w:rsidR="002F1019" w:rsidRPr="002313CF" w:rsidRDefault="007926B1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313CF" w:rsidRPr="002313CF" w14:paraId="5CA819E6" w14:textId="77777777" w:rsidTr="002313CF">
        <w:tc>
          <w:tcPr>
            <w:tcW w:w="963" w:type="dxa"/>
          </w:tcPr>
          <w:p w14:paraId="21B35DBF" w14:textId="0D89C652" w:rsidR="002F1019" w:rsidRPr="002313CF" w:rsidRDefault="007926B1" w:rsidP="0076376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3CF">
              <w:rPr>
                <w:rFonts w:ascii="Arial" w:hAnsi="Arial" w:cs="Arial"/>
                <w:i/>
                <w:iCs/>
                <w:sz w:val="20"/>
                <w:szCs w:val="20"/>
              </w:rPr>
              <w:t>SNF12</w:t>
            </w:r>
          </w:p>
        </w:tc>
        <w:tc>
          <w:tcPr>
            <w:tcW w:w="2232" w:type="dxa"/>
          </w:tcPr>
          <w:p w14:paraId="79201BC9" w14:textId="3C865B26" w:rsidR="002F1019" w:rsidRPr="002313CF" w:rsidRDefault="007926B1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Gln 226 &gt; Stop</w:t>
            </w:r>
          </w:p>
        </w:tc>
        <w:tc>
          <w:tcPr>
            <w:tcW w:w="1423" w:type="dxa"/>
          </w:tcPr>
          <w:p w14:paraId="5FD6DF16" w14:textId="09639062" w:rsidR="002F1019" w:rsidRPr="002313CF" w:rsidRDefault="007926B1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23" w:type="dxa"/>
          </w:tcPr>
          <w:p w14:paraId="51392C94" w14:textId="0C27D654" w:rsidR="002F1019" w:rsidRPr="002313CF" w:rsidRDefault="007926B1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cream</w:t>
            </w:r>
          </w:p>
        </w:tc>
        <w:tc>
          <w:tcPr>
            <w:tcW w:w="1986" w:type="dxa"/>
          </w:tcPr>
          <w:p w14:paraId="196FFE96" w14:textId="3DCB582D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recessive</w:t>
            </w:r>
          </w:p>
        </w:tc>
        <w:tc>
          <w:tcPr>
            <w:tcW w:w="1778" w:type="dxa"/>
          </w:tcPr>
          <w:p w14:paraId="78868BA4" w14:textId="04FC2703" w:rsidR="002F1019" w:rsidRPr="002313CF" w:rsidRDefault="007926B1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313CF" w:rsidRPr="002313CF" w14:paraId="5FE7FADB" w14:textId="77777777" w:rsidTr="002313CF">
        <w:tc>
          <w:tcPr>
            <w:tcW w:w="963" w:type="dxa"/>
          </w:tcPr>
          <w:p w14:paraId="4CF11840" w14:textId="4A0304B4" w:rsidR="002F1019" w:rsidRPr="002313CF" w:rsidRDefault="007926B1" w:rsidP="0076376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3CF">
              <w:rPr>
                <w:rFonts w:ascii="Arial" w:hAnsi="Arial" w:cs="Arial"/>
                <w:i/>
                <w:iCs/>
                <w:sz w:val="20"/>
                <w:szCs w:val="20"/>
              </w:rPr>
              <w:t>SWI1</w:t>
            </w:r>
          </w:p>
        </w:tc>
        <w:tc>
          <w:tcPr>
            <w:tcW w:w="2232" w:type="dxa"/>
          </w:tcPr>
          <w:p w14:paraId="583C2318" w14:textId="441F5D2A" w:rsidR="002F1019" w:rsidRPr="002313CF" w:rsidRDefault="007926B1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Ser 764 &gt; Stop</w:t>
            </w:r>
          </w:p>
        </w:tc>
        <w:tc>
          <w:tcPr>
            <w:tcW w:w="1423" w:type="dxa"/>
          </w:tcPr>
          <w:p w14:paraId="161B3360" w14:textId="4F534C2F" w:rsidR="002F1019" w:rsidRPr="002313CF" w:rsidRDefault="007926B1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1423" w:type="dxa"/>
          </w:tcPr>
          <w:p w14:paraId="2C8EB3AE" w14:textId="75CC8FB8" w:rsidR="002F1019" w:rsidRPr="002313CF" w:rsidRDefault="007926B1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pink</w:t>
            </w:r>
          </w:p>
        </w:tc>
        <w:tc>
          <w:tcPr>
            <w:tcW w:w="1986" w:type="dxa"/>
          </w:tcPr>
          <w:p w14:paraId="798FF0D3" w14:textId="3D028BEB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recessive</w:t>
            </w:r>
          </w:p>
        </w:tc>
        <w:tc>
          <w:tcPr>
            <w:tcW w:w="1778" w:type="dxa"/>
          </w:tcPr>
          <w:p w14:paraId="2216CDF5" w14:textId="6B2AD04A" w:rsidR="002F1019" w:rsidRPr="002313CF" w:rsidRDefault="007926B1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313CF" w:rsidRPr="002313CF" w14:paraId="4683C95A" w14:textId="77777777" w:rsidTr="002313CF">
        <w:tc>
          <w:tcPr>
            <w:tcW w:w="963" w:type="dxa"/>
          </w:tcPr>
          <w:p w14:paraId="32C3A280" w14:textId="4E359C27" w:rsidR="002F1019" w:rsidRPr="002313CF" w:rsidRDefault="007926B1" w:rsidP="0076376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3CF">
              <w:rPr>
                <w:rFonts w:ascii="Arial" w:hAnsi="Arial" w:cs="Arial"/>
                <w:i/>
                <w:iCs/>
                <w:sz w:val="20"/>
                <w:szCs w:val="20"/>
              </w:rPr>
              <w:t>SWI3</w:t>
            </w:r>
          </w:p>
        </w:tc>
        <w:tc>
          <w:tcPr>
            <w:tcW w:w="2232" w:type="dxa"/>
          </w:tcPr>
          <w:p w14:paraId="163DCA07" w14:textId="151E1C3A" w:rsidR="002F1019" w:rsidRPr="002313CF" w:rsidRDefault="007926B1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Glu 815 &gt; Stop</w:t>
            </w:r>
          </w:p>
        </w:tc>
        <w:tc>
          <w:tcPr>
            <w:tcW w:w="1423" w:type="dxa"/>
          </w:tcPr>
          <w:p w14:paraId="5B7C2F3E" w14:textId="557BD516" w:rsidR="002F1019" w:rsidRPr="002313CF" w:rsidRDefault="007926B1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1423" w:type="dxa"/>
          </w:tcPr>
          <w:p w14:paraId="462D44AA" w14:textId="5DAF4D14" w:rsidR="002F1019" w:rsidRPr="002313CF" w:rsidRDefault="007926B1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pink</w:t>
            </w:r>
          </w:p>
        </w:tc>
        <w:tc>
          <w:tcPr>
            <w:tcW w:w="1986" w:type="dxa"/>
          </w:tcPr>
          <w:p w14:paraId="51AFF58A" w14:textId="1B9F61DB" w:rsidR="002F1019" w:rsidRPr="002313CF" w:rsidRDefault="002F1019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recessive</w:t>
            </w:r>
          </w:p>
        </w:tc>
        <w:tc>
          <w:tcPr>
            <w:tcW w:w="1778" w:type="dxa"/>
          </w:tcPr>
          <w:p w14:paraId="666B896B" w14:textId="37F54270" w:rsidR="002F1019" w:rsidRPr="002313CF" w:rsidRDefault="007926B1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313CF" w:rsidRPr="002313CF" w14:paraId="16E30F54" w14:textId="77777777" w:rsidTr="002313CF">
        <w:tc>
          <w:tcPr>
            <w:tcW w:w="963" w:type="dxa"/>
          </w:tcPr>
          <w:p w14:paraId="6E48B402" w14:textId="17147D5B" w:rsidR="002F1019" w:rsidRPr="002313CF" w:rsidRDefault="007926B1" w:rsidP="0076376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313CF">
              <w:rPr>
                <w:rFonts w:ascii="Arial" w:hAnsi="Arial" w:cs="Arial"/>
                <w:i/>
                <w:iCs/>
                <w:sz w:val="20"/>
                <w:szCs w:val="20"/>
              </w:rPr>
              <w:t>SNF6</w:t>
            </w:r>
          </w:p>
        </w:tc>
        <w:tc>
          <w:tcPr>
            <w:tcW w:w="2232" w:type="dxa"/>
          </w:tcPr>
          <w:p w14:paraId="762EB0A0" w14:textId="12C5B47E" w:rsidR="002F1019" w:rsidRPr="002313CF" w:rsidRDefault="007926B1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Arg 135 &gt; Stop</w:t>
            </w:r>
          </w:p>
        </w:tc>
        <w:tc>
          <w:tcPr>
            <w:tcW w:w="1423" w:type="dxa"/>
          </w:tcPr>
          <w:p w14:paraId="783AECB9" w14:textId="45AA06BC" w:rsidR="002F1019" w:rsidRPr="002313CF" w:rsidRDefault="007926B1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23" w:type="dxa"/>
          </w:tcPr>
          <w:p w14:paraId="07986621" w14:textId="3A66CE80" w:rsidR="002F1019" w:rsidRPr="002313CF" w:rsidRDefault="007926B1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cream</w:t>
            </w:r>
          </w:p>
        </w:tc>
        <w:tc>
          <w:tcPr>
            <w:tcW w:w="1986" w:type="dxa"/>
          </w:tcPr>
          <w:p w14:paraId="7C92A945" w14:textId="5B70FAC6" w:rsidR="002F1019" w:rsidRPr="002313CF" w:rsidRDefault="007926B1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recessive</w:t>
            </w:r>
          </w:p>
        </w:tc>
        <w:tc>
          <w:tcPr>
            <w:tcW w:w="1778" w:type="dxa"/>
          </w:tcPr>
          <w:p w14:paraId="2174BF7E" w14:textId="22E8B57B" w:rsidR="002F1019" w:rsidRPr="002313CF" w:rsidRDefault="007926B1" w:rsidP="00763760">
            <w:pPr>
              <w:rPr>
                <w:rFonts w:ascii="Arial" w:hAnsi="Arial" w:cs="Arial"/>
                <w:sz w:val="20"/>
                <w:szCs w:val="20"/>
              </w:rPr>
            </w:pPr>
            <w:r w:rsidRPr="002313C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6EDE3A41" w14:textId="0334AE53" w:rsidR="00763760" w:rsidRPr="002313CF" w:rsidRDefault="00763760" w:rsidP="00BC6557">
      <w:pPr>
        <w:rPr>
          <w:rFonts w:ascii="Arial" w:hAnsi="Arial" w:cs="Arial"/>
          <w:b/>
          <w:bCs/>
          <w:color w:val="040C28"/>
        </w:rPr>
      </w:pPr>
      <w:r w:rsidRPr="002313CF">
        <w:rPr>
          <w:rFonts w:ascii="Arial" w:hAnsi="Arial" w:cs="Arial"/>
          <w:b/>
          <w:bCs/>
          <w:color w:val="040C28"/>
        </w:rPr>
        <w:t>Table S1. List of LUTI escape mutants.</w:t>
      </w:r>
    </w:p>
    <w:p w14:paraId="7429EABF" w14:textId="176BDBA5" w:rsidR="00A319EB" w:rsidRPr="00A319EB" w:rsidRDefault="00A319EB">
      <w:pPr>
        <w:rPr>
          <w:sz w:val="20"/>
          <w:szCs w:val="20"/>
        </w:rPr>
      </w:pPr>
    </w:p>
    <w:sectPr w:rsidR="00A319EB" w:rsidRPr="00A31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9EB"/>
    <w:rsid w:val="00161542"/>
    <w:rsid w:val="002313CF"/>
    <w:rsid w:val="002F1019"/>
    <w:rsid w:val="00434879"/>
    <w:rsid w:val="00763760"/>
    <w:rsid w:val="00791034"/>
    <w:rsid w:val="007926B1"/>
    <w:rsid w:val="00A319EB"/>
    <w:rsid w:val="00A608EC"/>
    <w:rsid w:val="00BC6557"/>
    <w:rsid w:val="00F56539"/>
    <w:rsid w:val="00F7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C6AF5C"/>
  <w15:chartTrackingRefBased/>
  <w15:docId w15:val="{1B550640-F45C-C041-941B-E3D872CE5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9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3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orse</dc:creator>
  <cp:keywords/>
  <dc:description/>
  <cp:lastModifiedBy>Kate Morse</cp:lastModifiedBy>
  <cp:revision>7</cp:revision>
  <dcterms:created xsi:type="dcterms:W3CDTF">2023-03-04T19:28:00Z</dcterms:created>
  <dcterms:modified xsi:type="dcterms:W3CDTF">2023-04-13T18:19:00Z</dcterms:modified>
</cp:coreProperties>
</file>